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C3D" w:rsidRPr="00BF6C3D" w:rsidRDefault="00BF6C3D" w:rsidP="00BF6C3D">
      <w:pPr>
        <w:spacing w:after="150" w:line="240" w:lineRule="auto"/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</w:pPr>
      <w:r w:rsidRPr="00BF6C3D"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>Table S1. Haplotype data and sequence information</w:t>
      </w:r>
    </w:p>
    <w:p w:rsidR="00BF6C3D" w:rsidRPr="00BF6C3D" w:rsidRDefault="00BF6C3D" w:rsidP="00BF6C3D">
      <w:pPr>
        <w:spacing w:after="150" w:line="360" w:lineRule="atLeast"/>
        <w:rPr>
          <w:rFonts w:ascii="Helvetica" w:eastAsia="Times New Roman" w:hAnsi="Helvetica" w:cs="Times New Roman"/>
          <w:color w:val="484848"/>
          <w:sz w:val="20"/>
          <w:szCs w:val="20"/>
        </w:rPr>
      </w:pPr>
      <w:r w:rsidRPr="00BF6C3D">
        <w:rPr>
          <w:rFonts w:ascii="Helvetica" w:eastAsia="Times New Roman" w:hAnsi="Helvetica" w:cs="Times New Roman"/>
          <w:color w:val="484848"/>
          <w:sz w:val="20"/>
          <w:szCs w:val="20"/>
        </w:rPr>
        <w:t>In the table below, the first column represents the haplotype number (the actual sequence information for each haplotype follows this table). Columns 2-10 represent newly collected raw data from populations in North Carolina. These include the abundance of a particular haplotype per site. Columns 11-12 represent data extracted from Genbank that were part of Van Tassell et al. (2015). Columns 13-23 represent incidence data extracted from Genbank that were part of Mila et al. (2017).</w:t>
      </w:r>
      <w:r>
        <w:rPr>
          <w:rFonts w:ascii="Helvetica" w:eastAsia="Times New Roman" w:hAnsi="Helvetica" w:cs="Times New Roman"/>
          <w:color w:val="484848"/>
          <w:sz w:val="20"/>
          <w:szCs w:val="20"/>
        </w:rPr>
        <w:t xml:space="preserve"> Below the table are the individual sequences for each of the 88 haplotypes represented in the table.</w:t>
      </w:r>
      <w:bookmarkStart w:id="0" w:name="_GoBack"/>
      <w:bookmarkEnd w:id="0"/>
    </w:p>
    <w:p w:rsidR="00626842" w:rsidRPr="00753153" w:rsidRDefault="00626842" w:rsidP="005325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6C3D" w:rsidRDefault="00BF6C3D">
      <w:r>
        <w:br w:type="pag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559"/>
        <w:gridCol w:w="549"/>
        <w:gridCol w:w="588"/>
        <w:gridCol w:w="559"/>
        <w:gridCol w:w="607"/>
        <w:gridCol w:w="512"/>
        <w:gridCol w:w="569"/>
        <w:gridCol w:w="569"/>
        <w:gridCol w:w="549"/>
        <w:gridCol w:w="512"/>
        <w:gridCol w:w="549"/>
        <w:gridCol w:w="417"/>
        <w:gridCol w:w="712"/>
        <w:gridCol w:w="883"/>
        <w:gridCol w:w="426"/>
        <w:gridCol w:w="607"/>
        <w:gridCol w:w="588"/>
        <w:gridCol w:w="654"/>
        <w:gridCol w:w="635"/>
        <w:gridCol w:w="635"/>
        <w:gridCol w:w="644"/>
        <w:gridCol w:w="702"/>
        <w:gridCol w:w="683"/>
        <w:gridCol w:w="692"/>
      </w:tblGrid>
      <w:tr w:rsidR="00626842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P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GS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MLC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NCL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WRC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FSL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CQC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MT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HPC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GERM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MIDAT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JAF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IRFL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CKF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TBF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APF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DEF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EML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OSM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GATX</w:t>
            </w: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EB0D9E">
            <w:pPr>
              <w:spacing w:after="0" w:line="240" w:lineRule="auto"/>
              <w:ind w:left="-12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EB0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0D9E" w:rsidRPr="00753153" w:rsidTr="00BF6C3D">
        <w:trPr>
          <w:trHeight w:val="255"/>
        </w:trPr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1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842" w:rsidRPr="00753153" w:rsidRDefault="00626842" w:rsidP="00626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26842" w:rsidRDefault="00626842" w:rsidP="005325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70EB2" w:rsidRDefault="00270EB2" w:rsidP="005325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70EB2" w:rsidRPr="00270EB2" w:rsidRDefault="00270EB2" w:rsidP="00BF6C3D">
      <w:pPr>
        <w:spacing w:after="0" w:line="240" w:lineRule="auto"/>
        <w:ind w:firstLine="720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>HAP1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G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A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A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</w:t>
      </w:r>
      <w:r w:rsidRPr="00270EB2">
        <w:rPr>
          <w:rFonts w:ascii="Arial" w:hAnsi="Arial" w:cs="Arial"/>
          <w:sz w:val="16"/>
          <w:szCs w:val="16"/>
        </w:rPr>
        <w:lastRenderedPageBreak/>
        <w:t>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-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9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C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0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TTGCTCCTTCTCGCCTCTTCGGGCGTTGAGGCTGGGGCTGGGACAGGGTGGACTGTCTACCCACCATTGGCAGGAAACCTGGCCCACGCAGGCGCATCTGTCGACCTAACAATCTTTTCTCTCCACCTCGCCGGGATCTCTTCCATTCTTGGCGCCATTAACTTTATCACCACAATCCTAAACATGAAGCCACCCGCTATCTCGCAGTATCAAACGCCCCTCTTCGTATGGGCCGTTCTTATCACAGCCGTTCTCCTCCTTCTCTCACTGG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1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T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2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A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3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C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4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T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5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A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6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T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7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8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T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19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A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lastRenderedPageBreak/>
        <w:tab/>
        <w:t>HAP20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1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A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2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T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3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G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4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C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5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AGCTGGGGCTGGGACAGGGTGGACTGTCTACCCACCATTGGCAGGAAACCTGGCCCACGCAGGCGCATCTGTCGACCTAACAATCTTTTCTCTCCACCTCGCCGGGATCTCTTCCATTCTTGGCGCCATTAACTTTATCACCACAATCCTAAACATGAAGCCACCCGCTATCTCGCAGTATCAAACGCCCCTCTTCGTATGGGCCGTTCTTATCACAGCCGTTCTCCTCCTTCTCTCACTGCCCGTCCTCGCCGCT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6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A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7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8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CGTCGACCTAACAATCTTTTCTCTCCACCTCGCCGGGATCTCTTCCATTCTTGGCGCCATTAACTTTATCACCACAATCCTAAACATGAAG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29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A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0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CGGGACAGGGTGGACTGTCTACCCA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1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TTTTGGGAACTGACTAATTCCCCTAATGATTGGGGCCCCCGACATGGCCTTCCCCCGAATGAACAACATGAGCTTCTGACTTTTGCCCCCCTCATTCCTGCTCCTTCTCGCCTCTTCGGGCGTTGAGGCTGGGGCTGGGACAGGGTGGACTGTCTACCCACCATTG</w:t>
      </w:r>
      <w:r w:rsidRPr="00270EB2">
        <w:rPr>
          <w:rFonts w:ascii="Arial" w:hAnsi="Arial" w:cs="Arial"/>
          <w:sz w:val="16"/>
          <w:szCs w:val="16"/>
        </w:rPr>
        <w:lastRenderedPageBreak/>
        <w:t>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2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A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3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4</w:t>
      </w:r>
      <w:r w:rsidRPr="00270EB2">
        <w:rPr>
          <w:rFonts w:ascii="Arial" w:hAnsi="Arial" w:cs="Arial"/>
          <w:sz w:val="16"/>
          <w:szCs w:val="16"/>
        </w:rPr>
        <w:tab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5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TT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6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A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7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GCTTTTGCCCCCCTCATTCCTGCTCCTC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8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GCTTTTGCCCCCCTCATTCCTGCTT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39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0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A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1</w:t>
      </w:r>
      <w:r w:rsidRPr="00270EB2">
        <w:rPr>
          <w:rFonts w:ascii="Arial" w:hAnsi="Arial" w:cs="Arial"/>
          <w:sz w:val="16"/>
          <w:szCs w:val="16"/>
        </w:rPr>
        <w:tab/>
        <w:t>ATCCGCGCGGAG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CTGCCCCCCTCATTCCTGCTCCTTCTCGCCTCTTCGGGCGTTGAGGCTGGGGCTGGGACAGGA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lastRenderedPageBreak/>
        <w:tab/>
        <w:t>HAP4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A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4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T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5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C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6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T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7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G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8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49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G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0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T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1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T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G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4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</w:t>
      </w:r>
      <w:r w:rsidRPr="00270EB2">
        <w:rPr>
          <w:rFonts w:ascii="Arial" w:hAnsi="Arial" w:cs="Arial"/>
          <w:sz w:val="16"/>
          <w:szCs w:val="16"/>
        </w:rPr>
        <w:lastRenderedPageBreak/>
        <w:t>TGTCTACCCCCCACTAGCAGGCAACCTAGCCCACGCAGGCGCATCTGTCGACCTAACAATTTTTTCTCTCCACCTCGCTGGGATCTCTTCCATTCTTGGGGCCATTAACTTTATCACCACAATCCTAAACATGAAGCCGCCCGCTGTCTCGCAGTATCAAACGCCCCTCTTCGTATGGGCCGTCCTTATCACAGCT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5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C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6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A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7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8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C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59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G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0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A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1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C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CGGGATCTCTTCCATTCTTGGAGCCATTAACTTTATCACCACAATCCTAAACATGAAGCCGCCCGCTGTCTCGCAGTATCAAACGCCCCTCTTCGTATGGGCCGTCCTTATCACAGCCGTCCTTCTCCTTCTTTCACTGCCCGTCCTCGCCGCCGGCATCACCATGCTACTC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A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4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T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5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T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lastRenderedPageBreak/>
        <w:tab/>
        <w:t>HAP66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7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A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8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ACCCCCCTCATTCCTGCTCCTCCTCGCCTCTTCAGGCGTTGAAGCTGGGGCTGGGACAGGGTGA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69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0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ACCCCCCTCATTCCTGCTCCTCCTCGCCTCTTCAGGCGTTGAAGCTGGGGCTGGGACAGGGTGGACCGTCTACCCCCCACTGGCAGGCAATCTAGCCCACGCAGGCGCATCTGTCGACCTGACAATCTTTTCTCTCCACCTCGCCGGGATCTCTTCCATTCTCGGGGCCATTAACTTTATCACCACT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1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CTCATTCCTGCTCCTCCTCGCCTCTTCAGGCGTTGAAGCTGGGGCTGGGACAGGGTGGACCGTCTACCCCCCACTGGCAGGCAATCTAGCCCACGCAGGCGCATCTGTCGACCTGACAATCTTTTCTCTCCACCTCGCCGGGATCTCTTCCATTCTCGGGGCCATTAACTTTATCACCACT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G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T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4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T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5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T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6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G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7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AAACTGACTGATTCCTCTAATGATTGGGGCCCCCGACATGGCCTTCCCACGAATGAATAACATGAGCTTCTGGCTTTTGCCCCCATCATTCCTGCTCCTCCTCGCCTCTTCAGGCGTTGAAGCTGGGGCTGGGACAGGGTGGA</w:t>
      </w:r>
      <w:r w:rsidRPr="00270EB2">
        <w:rPr>
          <w:rFonts w:ascii="Arial" w:hAnsi="Arial" w:cs="Arial"/>
          <w:sz w:val="16"/>
          <w:szCs w:val="16"/>
        </w:rPr>
        <w:lastRenderedPageBreak/>
        <w:t>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8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79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C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0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1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AAATAACATGAGCTTCTGGCTTTTGCCCCCA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2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GAATAACATGAGCTTCTGGCTTTTGCCCCCC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3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G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4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5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GGCCCACGCAGGCGCATCTGTCGACCTAACAATCTTTTCTCTCCACCTCGCCGGGATCTCTTCCATTCTCGGGGCCATTAAT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6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G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7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270EB2" w:rsidRPr="00270EB2" w:rsidRDefault="00270EB2" w:rsidP="00270EB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70EB2">
        <w:rPr>
          <w:rFonts w:ascii="Arial" w:hAnsi="Arial" w:cs="Arial"/>
          <w:sz w:val="16"/>
          <w:szCs w:val="16"/>
        </w:rPr>
        <w:tab/>
        <w:t>HAP88</w:t>
      </w:r>
      <w:r w:rsidRPr="00270EB2">
        <w:rPr>
          <w:rFonts w:ascii="Arial" w:hAnsi="Arial" w:cs="Arial"/>
          <w:sz w:val="16"/>
          <w:szCs w:val="16"/>
        </w:rPr>
        <w:tab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GGCCGGCATCACCATGCTACTTACAGACC</w:t>
      </w:r>
    </w:p>
    <w:sectPr w:rsidR="00270EB2" w:rsidRPr="00270EB2" w:rsidSect="006268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BE2"/>
    <w:rsid w:val="000E3BE2"/>
    <w:rsid w:val="000F03DF"/>
    <w:rsid w:val="00163BA1"/>
    <w:rsid w:val="00270EB2"/>
    <w:rsid w:val="0029208E"/>
    <w:rsid w:val="0041125B"/>
    <w:rsid w:val="00532544"/>
    <w:rsid w:val="00626842"/>
    <w:rsid w:val="006A4280"/>
    <w:rsid w:val="00753153"/>
    <w:rsid w:val="00AE6968"/>
    <w:rsid w:val="00BF6C3D"/>
    <w:rsid w:val="00CB4786"/>
    <w:rsid w:val="00D12BFC"/>
    <w:rsid w:val="00E15137"/>
    <w:rsid w:val="00E41F89"/>
    <w:rsid w:val="00EB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5929F-4208-43EA-AD54-7D33EA56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6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842"/>
    <w:rPr>
      <w:color w:val="800080"/>
      <w:u w:val="single"/>
    </w:rPr>
  </w:style>
  <w:style w:type="paragraph" w:customStyle="1" w:styleId="xl65">
    <w:name w:val="xl65"/>
    <w:basedOn w:val="Normal"/>
    <w:rsid w:val="006268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3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B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BA1"/>
    <w:rPr>
      <w:rFonts w:ascii="Segoe UI" w:hAnsi="Segoe UI" w:cs="Segoe UI"/>
      <w:sz w:val="18"/>
      <w:szCs w:val="18"/>
    </w:rPr>
  </w:style>
  <w:style w:type="paragraph" w:customStyle="1" w:styleId="article-file-description">
    <w:name w:val="article-file-description"/>
    <w:basedOn w:val="Normal"/>
    <w:rsid w:val="00BF6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268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7547</Words>
  <Characters>43019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50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slee, April Monica Houghton</dc:creator>
  <cp:keywords/>
  <dc:description/>
  <cp:lastModifiedBy>Blakeslee, April Monica Houghton</cp:lastModifiedBy>
  <cp:revision>3</cp:revision>
  <dcterms:created xsi:type="dcterms:W3CDTF">2018-08-01T14:08:00Z</dcterms:created>
  <dcterms:modified xsi:type="dcterms:W3CDTF">2018-08-01T14:12:00Z</dcterms:modified>
</cp:coreProperties>
</file>